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292" w:rsidRPr="00187DD4" w:rsidRDefault="00B97292" w:rsidP="00B97292">
      <w:pPr>
        <w:pStyle w:val="NoSpacing"/>
        <w:spacing w:before="100" w:after="1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Pr="00187DD4">
        <w:rPr>
          <w:rFonts w:ascii="Times New Roman" w:hAnsi="Times New Roman" w:cs="Times New Roman"/>
          <w:b/>
          <w:sz w:val="24"/>
          <w:szCs w:val="24"/>
        </w:rPr>
        <w:t xml:space="preserve"> 1: Lists of independent variables included in this study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4428"/>
        <w:gridCol w:w="5220"/>
      </w:tblGrid>
      <w:tr w:rsidR="00B97292" w:rsidRPr="00187DD4" w:rsidTr="00B723CF">
        <w:trPr>
          <w:trHeight w:val="206"/>
        </w:trPr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87DD4">
              <w:rPr>
                <w:rFonts w:ascii="Times New Roman" w:hAnsi="Times New Roman" w:cs="Times New Roman"/>
                <w:b/>
              </w:rPr>
              <w:t>Lists of independent variables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87DD4">
              <w:rPr>
                <w:rFonts w:ascii="Times New Roman" w:hAnsi="Times New Roman" w:cs="Times New Roman"/>
                <w:b/>
              </w:rPr>
              <w:t>Categorie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187DD4">
              <w:rPr>
                <w:rFonts w:ascii="Times New Roman" w:hAnsi="Times New Roman" w:cs="Times New Roman"/>
                <w:b/>
                <w:i/>
              </w:rPr>
              <w:t>Individual-level factors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187DD4">
              <w:rPr>
                <w:rFonts w:ascii="Times New Roman" w:hAnsi="Times New Roman" w:cs="Times New Roman"/>
                <w:b/>
                <w:i/>
              </w:rPr>
              <w:t xml:space="preserve">Child factor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Male,  2): Female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Age of child (months)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&lt;6, 2): 6-11, 3): 12-23, 4): 24-35, 5): 36-59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Birth order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Firstborn, 2): 2-4, 3): 5 or higher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Birth interval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&lt; 33 months, 2): ≥33 month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The perceived size of a child at birth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Larger, 2): Average, 3): Small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Currently breastfeeding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Received measles vaccination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Fully vaccinated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The child had diarrhea in the last 2 week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The child had a fever in the last 2 weeks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The child receives an iron supplement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Received deworming medication in the last 6 month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187DD4">
              <w:rPr>
                <w:rFonts w:ascii="Times New Roman" w:hAnsi="Times New Roman" w:cs="Times New Roman"/>
                <w:b/>
                <w:i/>
              </w:rPr>
              <w:t xml:space="preserve">Parental  factor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Mother's age (years)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&lt;18, 2): 18-24, 3): 25-34, 4): 35-49 year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Mother's education statu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No education, 2): Primary, 3):  Secondary 4): Higher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Mother's occupation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Not working, 2): Non-agriculture, 3): Agriculture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History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natal care (ANC) v</w:t>
            </w:r>
            <w:r w:rsidRPr="00CC5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it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None, 2): 1-3, 3): 4-7, 4): 8+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Maternal BMI (kg/m2)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1): &lt;18.5 (underweight), 2): 18.5 to 24.9 (normal), 3): 25 + 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Maternal anemia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Yes, 2): No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Maternal stature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Very short (&lt;145 cm), 2): Short (145 to &lt;155 cm), 3): Normal/Tall (155 to &lt;200 cm)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Listening to radio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Not at all, 2): Ye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Watching television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Not at all, 2): Ye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187DD4">
              <w:rPr>
                <w:rFonts w:ascii="Times New Roman" w:hAnsi="Times New Roman" w:cs="Times New Roman"/>
                <w:b/>
                <w:i/>
              </w:rPr>
              <w:t>Household factors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Household wealth category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Poor, 2): Middle, 3): Rich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1-4, 2): ≥ 5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Type of cooking fuel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Clean fuels, 2): Solid fuel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Toilet facility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): Improved, 2): Unimproved 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Source of drinking water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): Improved, 2): Unimproved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Household flooring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1): </w:t>
            </w:r>
            <w:r>
              <w:rPr>
                <w:rFonts w:ascii="Times New Roman" w:hAnsi="Times New Roman" w:cs="Times New Roman"/>
              </w:rPr>
              <w:t>Improved, 2): Unimproved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Time to get a water source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On premise, 2): ≤ 30 min, 3): 31-60 min, 4): &gt;60 min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67726C" w:rsidRDefault="00B97292" w:rsidP="00B723C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67726C">
              <w:rPr>
                <w:rFonts w:ascii="Times New Roman" w:hAnsi="Times New Roman" w:cs="Times New Roman"/>
                <w:b/>
                <w:i/>
              </w:rPr>
              <w:t xml:space="preserve">Community Level Factor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Urban, 2): Rural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Region</w:t>
            </w:r>
            <w:r w:rsidRPr="00AB5A9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Large central, 2): Small peripherals, 3): Metropolis</w:t>
            </w:r>
          </w:p>
        </w:tc>
      </w:tr>
      <w:tr w:rsidR="00B97292" w:rsidRPr="00187DD4" w:rsidTr="00B723CF">
        <w:tc>
          <w:tcPr>
            <w:tcW w:w="4428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 xml:space="preserve">Ecological zones </w:t>
            </w:r>
          </w:p>
        </w:tc>
        <w:tc>
          <w:tcPr>
            <w:tcW w:w="5220" w:type="dxa"/>
          </w:tcPr>
          <w:p w:rsidR="00B97292" w:rsidRPr="00187DD4" w:rsidRDefault="00B97292" w:rsidP="00B723CF">
            <w:pPr>
              <w:pStyle w:val="NoSpacing"/>
              <w:rPr>
                <w:rFonts w:ascii="Times New Roman" w:hAnsi="Times New Roman" w:cs="Times New Roman"/>
              </w:rPr>
            </w:pPr>
            <w:r w:rsidRPr="00187DD4">
              <w:rPr>
                <w:rFonts w:ascii="Times New Roman" w:hAnsi="Times New Roman" w:cs="Times New Roman"/>
              </w:rPr>
              <w:t>1): Tropical zone, 2): Subtropical zone, 3): Cool zone</w:t>
            </w:r>
          </w:p>
        </w:tc>
      </w:tr>
    </w:tbl>
    <w:p w:rsidR="00B97292" w:rsidRPr="00215CB5" w:rsidRDefault="00B97292" w:rsidP="00B97292">
      <w:pPr>
        <w:pStyle w:val="NoSpacing"/>
        <w:rPr>
          <w:rFonts w:ascii="Times New Roman" w:hAnsi="Times New Roman" w:cs="Times New Roman"/>
          <w:b/>
          <w:sz w:val="16"/>
          <w:szCs w:val="18"/>
        </w:rPr>
      </w:pPr>
      <w:r w:rsidRPr="00AB5A97">
        <w:rPr>
          <w:rFonts w:ascii="Times New Roman" w:hAnsi="Times New Roman" w:cs="Times New Roman"/>
          <w:sz w:val="16"/>
          <w:szCs w:val="18"/>
        </w:rPr>
        <w:t xml:space="preserve">#: The geographical region of Ethiopia where household heads live. Tigray, Amhara, Oromia, and Sothern Nations Nationalities and Peoples Region (SNNPRs) were categorized under larger central regions; Afar, Somali, </w:t>
      </w:r>
      <w:proofErr w:type="spellStart"/>
      <w:r w:rsidRPr="00AB5A97">
        <w:rPr>
          <w:rFonts w:ascii="Times New Roman" w:hAnsi="Times New Roman" w:cs="Times New Roman"/>
          <w:sz w:val="16"/>
          <w:szCs w:val="18"/>
        </w:rPr>
        <w:t>Benishangul</w:t>
      </w:r>
      <w:proofErr w:type="spellEnd"/>
      <w:r w:rsidRPr="00AB5A97">
        <w:rPr>
          <w:rFonts w:ascii="Times New Roman" w:hAnsi="Times New Roman" w:cs="Times New Roman"/>
          <w:sz w:val="16"/>
          <w:szCs w:val="18"/>
        </w:rPr>
        <w:t xml:space="preserve">, and </w:t>
      </w:r>
      <w:proofErr w:type="spellStart"/>
      <w:r w:rsidRPr="00AB5A97">
        <w:rPr>
          <w:rFonts w:ascii="Times New Roman" w:hAnsi="Times New Roman" w:cs="Times New Roman"/>
          <w:sz w:val="16"/>
          <w:szCs w:val="18"/>
        </w:rPr>
        <w:t>Gambella</w:t>
      </w:r>
      <w:proofErr w:type="spellEnd"/>
      <w:r w:rsidRPr="00AB5A97">
        <w:rPr>
          <w:rFonts w:ascii="Times New Roman" w:hAnsi="Times New Roman" w:cs="Times New Roman"/>
          <w:sz w:val="16"/>
          <w:szCs w:val="18"/>
        </w:rPr>
        <w:t xml:space="preserve"> were under Small peripherals, while Metropolis include Harari, Dire </w:t>
      </w:r>
      <w:proofErr w:type="spellStart"/>
      <w:r w:rsidRPr="00AB5A97">
        <w:rPr>
          <w:rFonts w:ascii="Times New Roman" w:hAnsi="Times New Roman" w:cs="Times New Roman"/>
          <w:sz w:val="16"/>
          <w:szCs w:val="18"/>
        </w:rPr>
        <w:t>Dawa</w:t>
      </w:r>
      <w:proofErr w:type="spellEnd"/>
      <w:r w:rsidRPr="00AB5A97">
        <w:rPr>
          <w:rFonts w:ascii="Times New Roman" w:hAnsi="Times New Roman" w:cs="Times New Roman"/>
          <w:sz w:val="16"/>
          <w:szCs w:val="18"/>
        </w:rPr>
        <w:t>, and Addis Ababa regions.</w:t>
      </w:r>
    </w:p>
    <w:p w:rsidR="00B97292" w:rsidRDefault="00B97292" w:rsidP="00B97292"/>
    <w:p w:rsidR="00B97292" w:rsidRPr="00175C95" w:rsidRDefault="00B97292" w:rsidP="00B97292"/>
    <w:p w:rsidR="0006183E" w:rsidRPr="00B97292" w:rsidRDefault="0006183E" w:rsidP="00B97292">
      <w:bookmarkStart w:id="0" w:name="_GoBack"/>
      <w:bookmarkEnd w:id="0"/>
    </w:p>
    <w:sectPr w:rsidR="0006183E" w:rsidRPr="00B97292" w:rsidSect="00B97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068E0"/>
    <w:rsid w:val="0006183E"/>
    <w:rsid w:val="006068E0"/>
    <w:rsid w:val="008F7901"/>
    <w:rsid w:val="00904BEC"/>
    <w:rsid w:val="00996053"/>
    <w:rsid w:val="00B97292"/>
    <w:rsid w:val="00C4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36F38"/>
  <w15:docId w15:val="{72C1E7EE-4934-4D08-BBD0-9A4F03BB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068E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606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8</Words>
  <Characters>2026</Characters>
  <Application>Microsoft Office Word</Application>
  <DocSecurity>0</DocSecurity>
  <Lines>155</Lines>
  <Paragraphs>7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Mary Rose Caro</cp:lastModifiedBy>
  <cp:revision>5</cp:revision>
  <dcterms:created xsi:type="dcterms:W3CDTF">2022-07-21T14:36:00Z</dcterms:created>
  <dcterms:modified xsi:type="dcterms:W3CDTF">2023-04-29T05:29:00Z</dcterms:modified>
</cp:coreProperties>
</file>